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439C7" w14:textId="216497D4" w:rsidR="0056657A" w:rsidRPr="0056657A" w:rsidRDefault="0056657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AC6D3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C6D3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6657A">
        <w:rPr>
          <w:rFonts w:ascii="Times New Roman" w:hAnsi="Times New Roman" w:cs="Times New Roman"/>
          <w:sz w:val="24"/>
          <w:szCs w:val="24"/>
          <w:lang w:val="en-US"/>
        </w:rPr>
        <w:t>Volume size of</w:t>
      </w:r>
      <w:r w:rsidRPr="00AC6D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220D">
        <w:rPr>
          <w:rFonts w:ascii="Times New Roman" w:hAnsi="Times New Roman" w:cs="Times New Roman"/>
          <w:sz w:val="24"/>
          <w:szCs w:val="24"/>
          <w:lang w:val="en-US"/>
        </w:rPr>
        <w:t xml:space="preserve">expert </w:t>
      </w:r>
      <w:r w:rsidRPr="00A14140">
        <w:rPr>
          <w:rFonts w:ascii="Times New Roman" w:hAnsi="Times New Roman" w:cs="Times New Roman"/>
          <w:sz w:val="24"/>
          <w:szCs w:val="24"/>
          <w:lang w:val="en-US"/>
        </w:rPr>
        <w:t>structures for dummy ru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se 1 and 2</w:t>
      </w:r>
      <w:r w:rsidR="00217F5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ing inter-expert range </w:t>
      </w:r>
    </w:p>
    <w:tbl>
      <w:tblPr>
        <w:tblStyle w:val="Tabellrutenett"/>
        <w:tblW w:w="9180" w:type="dxa"/>
        <w:tblLayout w:type="fixed"/>
        <w:tblLook w:val="04A0" w:firstRow="1" w:lastRow="0" w:firstColumn="1" w:lastColumn="0" w:noHBand="0" w:noVBand="1"/>
      </w:tblPr>
      <w:tblGrid>
        <w:gridCol w:w="3118"/>
        <w:gridCol w:w="2944"/>
        <w:gridCol w:w="3118"/>
      </w:tblGrid>
      <w:tr w:rsidR="008C4C94" w:rsidRPr="007B6D0C" w14:paraId="1473578C" w14:textId="77777777" w:rsidTr="00034C83">
        <w:trPr>
          <w:trHeight w:val="284"/>
        </w:trPr>
        <w:tc>
          <w:tcPr>
            <w:tcW w:w="3118" w:type="dxa"/>
            <w:noWrap/>
            <w:vAlign w:val="center"/>
            <w:hideMark/>
          </w:tcPr>
          <w:p w14:paraId="3BFF4814" w14:textId="77777777" w:rsidR="008C4C94" w:rsidRPr="00E41216" w:rsidRDefault="008C4C94" w:rsidP="006D7D9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AF5E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Structure</w:t>
            </w:r>
          </w:p>
        </w:tc>
        <w:tc>
          <w:tcPr>
            <w:tcW w:w="2944" w:type="dxa"/>
            <w:vAlign w:val="center"/>
          </w:tcPr>
          <w:p w14:paraId="174F6716" w14:textId="71063C53" w:rsidR="008C4C94" w:rsidRPr="00E41216" w:rsidRDefault="0056657A" w:rsidP="00034C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Dummy run case 1</w:t>
            </w:r>
            <w:r w:rsidR="00034C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 xml:space="preserve"> C</w:t>
            </w:r>
            <w:r w:rsidR="006D7D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on</w:t>
            </w:r>
            <w:r w:rsidR="00034C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sensus volume (range)</w:t>
            </w:r>
          </w:p>
        </w:tc>
        <w:tc>
          <w:tcPr>
            <w:tcW w:w="3118" w:type="dxa"/>
            <w:vAlign w:val="center"/>
          </w:tcPr>
          <w:p w14:paraId="3EDEB6CB" w14:textId="77777777" w:rsidR="00034C83" w:rsidRDefault="0056657A" w:rsidP="00034C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Dummy run case 2</w:t>
            </w:r>
          </w:p>
          <w:p w14:paraId="5C3265AC" w14:textId="0117580D" w:rsidR="008C4C94" w:rsidRPr="00E41216" w:rsidRDefault="00034C83" w:rsidP="00034C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Consensus volume (range)</w:t>
            </w:r>
          </w:p>
        </w:tc>
      </w:tr>
      <w:tr w:rsidR="0056657A" w:rsidRPr="00E41216" w14:paraId="7A37EC15" w14:textId="77777777" w:rsidTr="00034C83">
        <w:trPr>
          <w:trHeight w:val="284"/>
        </w:trPr>
        <w:tc>
          <w:tcPr>
            <w:tcW w:w="3118" w:type="dxa"/>
            <w:noWrap/>
            <w:vAlign w:val="center"/>
          </w:tcPr>
          <w:p w14:paraId="27F24418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CTV</w:t>
            </w:r>
          </w:p>
        </w:tc>
        <w:tc>
          <w:tcPr>
            <w:tcW w:w="2944" w:type="dxa"/>
            <w:vAlign w:val="center"/>
          </w:tcPr>
          <w:p w14:paraId="142B02F8" w14:textId="4A16E7A1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12.20</w:t>
            </w:r>
            <w:r w:rsidR="00AF05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94</w:t>
            </w:r>
            <w:r w:rsidR="001A3D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  <w:r w:rsidR="00AF05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2-</w:t>
            </w:r>
            <w:r w:rsidR="001A3D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96.65)</w:t>
            </w:r>
          </w:p>
        </w:tc>
        <w:tc>
          <w:tcPr>
            <w:tcW w:w="3118" w:type="dxa"/>
            <w:vAlign w:val="center"/>
          </w:tcPr>
          <w:p w14:paraId="511DAB0D" w14:textId="404FD89C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77.17</w:t>
            </w:r>
            <w:r w:rsidR="00927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344</w:t>
            </w:r>
            <w:r w:rsidR="005A6B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84-383.46)</w:t>
            </w:r>
          </w:p>
        </w:tc>
      </w:tr>
      <w:tr w:rsidR="0056657A" w:rsidRPr="00E41216" w14:paraId="3E6EDCBC" w14:textId="77777777" w:rsidTr="00034C83">
        <w:trPr>
          <w:trHeight w:val="284"/>
        </w:trPr>
        <w:tc>
          <w:tcPr>
            <w:tcW w:w="3118" w:type="dxa"/>
            <w:noWrap/>
            <w:vAlign w:val="center"/>
            <w:hideMark/>
          </w:tcPr>
          <w:p w14:paraId="4E68E414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GTV</w:t>
            </w:r>
          </w:p>
        </w:tc>
        <w:tc>
          <w:tcPr>
            <w:tcW w:w="2944" w:type="dxa"/>
            <w:vAlign w:val="center"/>
          </w:tcPr>
          <w:p w14:paraId="2902B63F" w14:textId="4992524D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6.54</w:t>
            </w:r>
            <w:r w:rsidR="001A3D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45.86-90.50)</w:t>
            </w:r>
          </w:p>
        </w:tc>
        <w:tc>
          <w:tcPr>
            <w:tcW w:w="3118" w:type="dxa"/>
            <w:vAlign w:val="center"/>
          </w:tcPr>
          <w:p w14:paraId="681666B3" w14:textId="1C012AFB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06.03</w:t>
            </w:r>
            <w:r w:rsidR="005A6B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77.03-119.19)</w:t>
            </w:r>
          </w:p>
        </w:tc>
      </w:tr>
      <w:tr w:rsidR="0056657A" w:rsidRPr="00E41216" w14:paraId="74A672B9" w14:textId="77777777" w:rsidTr="00034C83">
        <w:trPr>
          <w:trHeight w:val="284"/>
        </w:trPr>
        <w:tc>
          <w:tcPr>
            <w:tcW w:w="3118" w:type="dxa"/>
            <w:noWrap/>
            <w:vAlign w:val="center"/>
          </w:tcPr>
          <w:p w14:paraId="3E16EDDE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Brainstem</w:t>
            </w:r>
          </w:p>
        </w:tc>
        <w:tc>
          <w:tcPr>
            <w:tcW w:w="2944" w:type="dxa"/>
            <w:vAlign w:val="center"/>
          </w:tcPr>
          <w:p w14:paraId="10B021C3" w14:textId="40A63C0A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7.65</w:t>
            </w:r>
            <w:r w:rsidR="001A3D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26.08-</w:t>
            </w:r>
            <w:r w:rsidR="00104F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8.60)</w:t>
            </w:r>
          </w:p>
        </w:tc>
        <w:tc>
          <w:tcPr>
            <w:tcW w:w="3118" w:type="dxa"/>
            <w:vAlign w:val="center"/>
          </w:tcPr>
          <w:p w14:paraId="500BED96" w14:textId="51F7219E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0.28</w:t>
            </w:r>
            <w:r w:rsidR="005A6B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E679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5.08-33.52)</w:t>
            </w:r>
          </w:p>
        </w:tc>
      </w:tr>
      <w:tr w:rsidR="0056657A" w:rsidRPr="00E41216" w14:paraId="591A2A71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308C1E3E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etin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right</w:t>
            </w:r>
          </w:p>
        </w:tc>
        <w:tc>
          <w:tcPr>
            <w:tcW w:w="2944" w:type="dxa"/>
            <w:vAlign w:val="center"/>
          </w:tcPr>
          <w:p w14:paraId="0A70EDE5" w14:textId="565B0AB4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77</w:t>
            </w:r>
            <w:r w:rsidR="00104F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2.94-4.06)</w:t>
            </w:r>
          </w:p>
        </w:tc>
        <w:tc>
          <w:tcPr>
            <w:tcW w:w="3118" w:type="dxa"/>
            <w:vAlign w:val="center"/>
          </w:tcPr>
          <w:p w14:paraId="2963149A" w14:textId="3BE31D18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65</w:t>
            </w:r>
            <w:r w:rsidR="00E679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2.51-3.89)</w:t>
            </w:r>
          </w:p>
        </w:tc>
      </w:tr>
      <w:tr w:rsidR="0056657A" w:rsidRPr="00E41216" w14:paraId="54CC60C8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5BDB0A5D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R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etin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left</w:t>
            </w:r>
          </w:p>
        </w:tc>
        <w:tc>
          <w:tcPr>
            <w:tcW w:w="2944" w:type="dxa"/>
            <w:vAlign w:val="center"/>
          </w:tcPr>
          <w:p w14:paraId="7D297F67" w14:textId="54B39854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37</w:t>
            </w:r>
            <w:r w:rsidR="00104F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394E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81-3.40)</w:t>
            </w:r>
          </w:p>
        </w:tc>
        <w:tc>
          <w:tcPr>
            <w:tcW w:w="3118" w:type="dxa"/>
            <w:vAlign w:val="center"/>
          </w:tcPr>
          <w:p w14:paraId="3C0988A8" w14:textId="724861FE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78</w:t>
            </w:r>
            <w:r w:rsidR="00E679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2.37-3.31)</w:t>
            </w:r>
          </w:p>
        </w:tc>
      </w:tr>
      <w:tr w:rsidR="0056657A" w:rsidRPr="00E41216" w14:paraId="71186262" w14:textId="77777777" w:rsidTr="00034C83">
        <w:trPr>
          <w:trHeight w:val="284"/>
        </w:trPr>
        <w:tc>
          <w:tcPr>
            <w:tcW w:w="3118" w:type="dxa"/>
            <w:vAlign w:val="center"/>
            <w:hideMark/>
          </w:tcPr>
          <w:p w14:paraId="3FA9CAFF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H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ippocampu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right</w:t>
            </w:r>
          </w:p>
        </w:tc>
        <w:tc>
          <w:tcPr>
            <w:tcW w:w="2944" w:type="dxa"/>
            <w:vAlign w:val="center"/>
          </w:tcPr>
          <w:p w14:paraId="6FDD7984" w14:textId="1CFF669D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83</w:t>
            </w:r>
            <w:r w:rsidR="00394E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.62-2.26)</w:t>
            </w:r>
          </w:p>
        </w:tc>
        <w:tc>
          <w:tcPr>
            <w:tcW w:w="3118" w:type="dxa"/>
            <w:vAlign w:val="center"/>
          </w:tcPr>
          <w:p w14:paraId="1E8BB7D6" w14:textId="1EA8E27A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11</w:t>
            </w:r>
            <w:r w:rsidR="00E679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1650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97-3.00)</w:t>
            </w:r>
          </w:p>
        </w:tc>
      </w:tr>
      <w:tr w:rsidR="0056657A" w:rsidRPr="00E41216" w14:paraId="4503B89C" w14:textId="77777777" w:rsidTr="00034C83">
        <w:trPr>
          <w:trHeight w:val="284"/>
        </w:trPr>
        <w:tc>
          <w:tcPr>
            <w:tcW w:w="3118" w:type="dxa"/>
            <w:vAlign w:val="center"/>
            <w:hideMark/>
          </w:tcPr>
          <w:p w14:paraId="4F833B0B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H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ippocampu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left</w:t>
            </w:r>
          </w:p>
        </w:tc>
        <w:tc>
          <w:tcPr>
            <w:tcW w:w="2944" w:type="dxa"/>
            <w:vAlign w:val="center"/>
          </w:tcPr>
          <w:p w14:paraId="787CEF22" w14:textId="0E562882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79</w:t>
            </w:r>
            <w:r w:rsidR="00394E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.55-2.33)</w:t>
            </w:r>
          </w:p>
        </w:tc>
        <w:tc>
          <w:tcPr>
            <w:tcW w:w="3118" w:type="dxa"/>
            <w:vAlign w:val="center"/>
          </w:tcPr>
          <w:p w14:paraId="6BEED8E5" w14:textId="6C8AF121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92</w:t>
            </w:r>
            <w:r w:rsidR="001650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96-3.29)</w:t>
            </w:r>
          </w:p>
        </w:tc>
      </w:tr>
      <w:tr w:rsidR="0056657A" w:rsidRPr="00E41216" w14:paraId="0C233AB5" w14:textId="77777777" w:rsidTr="00034C83">
        <w:trPr>
          <w:trHeight w:val="284"/>
        </w:trPr>
        <w:tc>
          <w:tcPr>
            <w:tcW w:w="3118" w:type="dxa"/>
            <w:noWrap/>
            <w:vAlign w:val="center"/>
          </w:tcPr>
          <w:p w14:paraId="3ACE1668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C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orne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right</w:t>
            </w:r>
          </w:p>
        </w:tc>
        <w:tc>
          <w:tcPr>
            <w:tcW w:w="2944" w:type="dxa"/>
            <w:vAlign w:val="center"/>
          </w:tcPr>
          <w:p w14:paraId="0F3E768A" w14:textId="2417F85A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16</w:t>
            </w:r>
            <w:r w:rsidR="00394E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4925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10-3.63)</w:t>
            </w:r>
          </w:p>
        </w:tc>
        <w:tc>
          <w:tcPr>
            <w:tcW w:w="3118" w:type="dxa"/>
            <w:vAlign w:val="center"/>
          </w:tcPr>
          <w:p w14:paraId="6A564F0B" w14:textId="62B0348F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4</w:t>
            </w:r>
            <w:r w:rsidR="001650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6F66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53-2.00)</w:t>
            </w:r>
          </w:p>
        </w:tc>
      </w:tr>
      <w:tr w:rsidR="0056657A" w:rsidRPr="00E41216" w14:paraId="403D3F27" w14:textId="77777777" w:rsidTr="00034C83">
        <w:trPr>
          <w:trHeight w:val="284"/>
        </w:trPr>
        <w:tc>
          <w:tcPr>
            <w:tcW w:w="3118" w:type="dxa"/>
            <w:noWrap/>
            <w:vAlign w:val="center"/>
          </w:tcPr>
          <w:p w14:paraId="3E8FDFD6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C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orne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left</w:t>
            </w:r>
          </w:p>
        </w:tc>
        <w:tc>
          <w:tcPr>
            <w:tcW w:w="2944" w:type="dxa"/>
            <w:vAlign w:val="center"/>
          </w:tcPr>
          <w:p w14:paraId="308AE36B" w14:textId="6B481F06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14</w:t>
            </w:r>
            <w:r w:rsidR="004925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.08-2.22)</w:t>
            </w:r>
          </w:p>
        </w:tc>
        <w:tc>
          <w:tcPr>
            <w:tcW w:w="3118" w:type="dxa"/>
            <w:vAlign w:val="center"/>
          </w:tcPr>
          <w:p w14:paraId="5B434F12" w14:textId="0E0EDE51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35</w:t>
            </w:r>
            <w:r w:rsidR="006F66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48-2.12)</w:t>
            </w:r>
          </w:p>
        </w:tc>
      </w:tr>
      <w:tr w:rsidR="0056657A" w:rsidRPr="00E41216" w14:paraId="57928DC8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08AC9E4D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O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pti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 xml:space="preserve"> n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erv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right</w:t>
            </w:r>
          </w:p>
        </w:tc>
        <w:tc>
          <w:tcPr>
            <w:tcW w:w="2944" w:type="dxa"/>
            <w:vAlign w:val="center"/>
          </w:tcPr>
          <w:p w14:paraId="6141AF5C" w14:textId="6898DE43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58</w:t>
            </w:r>
            <w:r w:rsidR="004925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35-0.78)</w:t>
            </w:r>
          </w:p>
        </w:tc>
        <w:tc>
          <w:tcPr>
            <w:tcW w:w="3118" w:type="dxa"/>
            <w:vAlign w:val="center"/>
          </w:tcPr>
          <w:p w14:paraId="2FF14FE3" w14:textId="37FB83FB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97</w:t>
            </w:r>
            <w:r w:rsidR="006F66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77-0.97)</w:t>
            </w:r>
          </w:p>
        </w:tc>
      </w:tr>
      <w:tr w:rsidR="0056657A" w:rsidRPr="00E41216" w14:paraId="00ABC71D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2C561516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Op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ti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 xml:space="preserve"> n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erv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left</w:t>
            </w:r>
          </w:p>
        </w:tc>
        <w:tc>
          <w:tcPr>
            <w:tcW w:w="2944" w:type="dxa"/>
            <w:vAlign w:val="center"/>
          </w:tcPr>
          <w:p w14:paraId="7D73C840" w14:textId="23A59766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4</w:t>
            </w:r>
            <w:r w:rsidR="004925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EC26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30-0.90)</w:t>
            </w:r>
          </w:p>
        </w:tc>
        <w:tc>
          <w:tcPr>
            <w:tcW w:w="3118" w:type="dxa"/>
            <w:vAlign w:val="center"/>
          </w:tcPr>
          <w:p w14:paraId="5DD64898" w14:textId="4C7BBC18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99</w:t>
            </w:r>
            <w:r w:rsidR="006F66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78-1.08)</w:t>
            </w:r>
          </w:p>
        </w:tc>
      </w:tr>
      <w:tr w:rsidR="0056657A" w:rsidRPr="00E41216" w14:paraId="313A6990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5902597B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L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acrim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l g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lan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right</w:t>
            </w:r>
          </w:p>
        </w:tc>
        <w:tc>
          <w:tcPr>
            <w:tcW w:w="2944" w:type="dxa"/>
            <w:vAlign w:val="center"/>
          </w:tcPr>
          <w:p w14:paraId="4A2FBB7F" w14:textId="376E4A65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36</w:t>
            </w:r>
            <w:r w:rsidR="00EC26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22-0.61)</w:t>
            </w:r>
          </w:p>
        </w:tc>
        <w:tc>
          <w:tcPr>
            <w:tcW w:w="3118" w:type="dxa"/>
            <w:vAlign w:val="center"/>
          </w:tcPr>
          <w:p w14:paraId="2438C716" w14:textId="3532E260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97</w:t>
            </w:r>
            <w:r w:rsidR="006F66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776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37-1.08)</w:t>
            </w:r>
          </w:p>
        </w:tc>
      </w:tr>
      <w:tr w:rsidR="0056657A" w:rsidRPr="00E41216" w14:paraId="4E9E84CD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28F09999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L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acrim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 xml:space="preserve"> gland, left</w:t>
            </w:r>
          </w:p>
        </w:tc>
        <w:tc>
          <w:tcPr>
            <w:tcW w:w="2944" w:type="dxa"/>
            <w:vAlign w:val="center"/>
          </w:tcPr>
          <w:p w14:paraId="314145B8" w14:textId="0D02E5E4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8</w:t>
            </w:r>
            <w:r w:rsidR="00EC26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2F2A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35-0.78)</w:t>
            </w:r>
          </w:p>
        </w:tc>
        <w:tc>
          <w:tcPr>
            <w:tcW w:w="3118" w:type="dxa"/>
            <w:vAlign w:val="center"/>
          </w:tcPr>
          <w:p w14:paraId="301C7418" w14:textId="2934126D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5</w:t>
            </w:r>
            <w:r w:rsidR="00776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3F7B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2-0.88)</w:t>
            </w:r>
          </w:p>
        </w:tc>
      </w:tr>
      <w:tr w:rsidR="0056657A" w:rsidRPr="00E41216" w14:paraId="7CD95FFD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32597C46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Optic c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hiasm</w:t>
            </w:r>
          </w:p>
        </w:tc>
        <w:tc>
          <w:tcPr>
            <w:tcW w:w="2944" w:type="dxa"/>
            <w:vAlign w:val="center"/>
          </w:tcPr>
          <w:p w14:paraId="2E014E11" w14:textId="173AE61C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9</w:t>
            </w:r>
            <w:r w:rsidR="002F2A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44-1.15)</w:t>
            </w:r>
          </w:p>
        </w:tc>
        <w:tc>
          <w:tcPr>
            <w:tcW w:w="3118" w:type="dxa"/>
            <w:vAlign w:val="center"/>
          </w:tcPr>
          <w:p w14:paraId="031CA457" w14:textId="2E9EE55F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0</w:t>
            </w:r>
            <w:r w:rsidR="005300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28-0.66)</w:t>
            </w:r>
          </w:p>
        </w:tc>
      </w:tr>
      <w:tr w:rsidR="0056657A" w:rsidRPr="00E41216" w14:paraId="07F75ADC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3A446A91" w14:textId="2ACC6400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H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ypothalamu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right</w:t>
            </w:r>
          </w:p>
        </w:tc>
        <w:tc>
          <w:tcPr>
            <w:tcW w:w="2944" w:type="dxa"/>
            <w:vAlign w:val="center"/>
          </w:tcPr>
          <w:p w14:paraId="6DB91E9B" w14:textId="2E7F960E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52</w:t>
            </w:r>
            <w:r w:rsidR="005300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3118" w:type="dxa"/>
            <w:vAlign w:val="center"/>
          </w:tcPr>
          <w:p w14:paraId="71D809A8" w14:textId="778AD295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30</w:t>
            </w:r>
            <w:r w:rsidR="005300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C665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1-0.32)</w:t>
            </w:r>
          </w:p>
        </w:tc>
      </w:tr>
      <w:tr w:rsidR="0056657A" w:rsidRPr="00E41216" w14:paraId="25148AC3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376561E5" w14:textId="7E252C43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H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ypothalamu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left</w:t>
            </w:r>
          </w:p>
        </w:tc>
        <w:tc>
          <w:tcPr>
            <w:tcW w:w="2944" w:type="dxa"/>
            <w:vAlign w:val="center"/>
          </w:tcPr>
          <w:p w14:paraId="47695BF8" w14:textId="6FAC647C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9</w:t>
            </w:r>
            <w:r w:rsidR="005300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3118" w:type="dxa"/>
            <w:vAlign w:val="center"/>
          </w:tcPr>
          <w:p w14:paraId="2FFA0167" w14:textId="674BFFF7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9</w:t>
            </w:r>
            <w:r w:rsidR="00C665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10-0.31)</w:t>
            </w:r>
          </w:p>
        </w:tc>
      </w:tr>
      <w:tr w:rsidR="0056657A" w:rsidRPr="00E41216" w14:paraId="4DBFD83C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201C131D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 xml:space="preserve">Pituitary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gland</w:t>
            </w:r>
          </w:p>
        </w:tc>
        <w:tc>
          <w:tcPr>
            <w:tcW w:w="2944" w:type="dxa"/>
            <w:vAlign w:val="center"/>
          </w:tcPr>
          <w:p w14:paraId="701602D1" w14:textId="699400A5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8</w:t>
            </w:r>
            <w:r w:rsidR="00962B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4A41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,.21-0.42)</w:t>
            </w:r>
          </w:p>
        </w:tc>
        <w:tc>
          <w:tcPr>
            <w:tcW w:w="3118" w:type="dxa"/>
            <w:vAlign w:val="center"/>
          </w:tcPr>
          <w:p w14:paraId="1777107A" w14:textId="3BE5C3BF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1</w:t>
            </w:r>
            <w:r w:rsidR="00C665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7950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6-0.66)</w:t>
            </w:r>
          </w:p>
        </w:tc>
      </w:tr>
      <w:tr w:rsidR="0056657A" w:rsidRPr="00E41216" w14:paraId="10B46B80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53D74D50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Lens, right</w:t>
            </w:r>
          </w:p>
        </w:tc>
        <w:tc>
          <w:tcPr>
            <w:tcW w:w="2944" w:type="dxa"/>
            <w:vAlign w:val="center"/>
          </w:tcPr>
          <w:p w14:paraId="05BDD5E6" w14:textId="33BAD19F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6</w:t>
            </w:r>
            <w:r w:rsidR="004A41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22-0.43)</w:t>
            </w:r>
          </w:p>
        </w:tc>
        <w:tc>
          <w:tcPr>
            <w:tcW w:w="3118" w:type="dxa"/>
            <w:vAlign w:val="center"/>
          </w:tcPr>
          <w:p w14:paraId="5EC3983E" w14:textId="6AB0F8C6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1</w:t>
            </w:r>
            <w:r w:rsidR="007950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19-0.30)</w:t>
            </w:r>
          </w:p>
        </w:tc>
      </w:tr>
      <w:tr w:rsidR="0056657A" w:rsidRPr="00E41216" w14:paraId="01C9F209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748CD355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Lens, left</w:t>
            </w:r>
          </w:p>
        </w:tc>
        <w:tc>
          <w:tcPr>
            <w:tcW w:w="2944" w:type="dxa"/>
            <w:vAlign w:val="center"/>
          </w:tcPr>
          <w:p w14:paraId="599448CE" w14:textId="3E473CE6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5</w:t>
            </w:r>
            <w:r w:rsidR="004A41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19-0.38)</w:t>
            </w:r>
          </w:p>
        </w:tc>
        <w:tc>
          <w:tcPr>
            <w:tcW w:w="3118" w:type="dxa"/>
            <w:vAlign w:val="center"/>
          </w:tcPr>
          <w:p w14:paraId="28B9FA74" w14:textId="14593597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2</w:t>
            </w:r>
            <w:r w:rsidR="007950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6964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9-0.32)</w:t>
            </w:r>
          </w:p>
        </w:tc>
      </w:tr>
      <w:tr w:rsidR="0056657A" w:rsidRPr="00E41216" w14:paraId="01E26148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3B56F818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Cochlea, right</w:t>
            </w:r>
          </w:p>
        </w:tc>
        <w:tc>
          <w:tcPr>
            <w:tcW w:w="2944" w:type="dxa"/>
            <w:vAlign w:val="center"/>
          </w:tcPr>
          <w:p w14:paraId="12788CBC" w14:textId="1054A321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3</w:t>
            </w:r>
            <w:r w:rsidR="004A41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09-0.22)</w:t>
            </w:r>
          </w:p>
        </w:tc>
        <w:tc>
          <w:tcPr>
            <w:tcW w:w="3118" w:type="dxa"/>
            <w:vAlign w:val="center"/>
          </w:tcPr>
          <w:p w14:paraId="35BBD4E0" w14:textId="2C0FA879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9</w:t>
            </w:r>
            <w:r w:rsidR="006964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0.10-0.22)</w:t>
            </w:r>
          </w:p>
        </w:tc>
      </w:tr>
      <w:tr w:rsidR="0056657A" w:rsidRPr="00E41216" w14:paraId="21E63944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64BABAB4" w14:textId="77777777" w:rsidR="0056657A" w:rsidRPr="00E41216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C</w:t>
            </w:r>
            <w:r w:rsidRPr="00AC6D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ochle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, left</w:t>
            </w:r>
          </w:p>
        </w:tc>
        <w:tc>
          <w:tcPr>
            <w:tcW w:w="2944" w:type="dxa"/>
            <w:vAlign w:val="center"/>
          </w:tcPr>
          <w:p w14:paraId="6A998A65" w14:textId="5F69525C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E4121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5</w:t>
            </w:r>
            <w:r w:rsidR="004A41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A959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8-0.25)</w:t>
            </w:r>
          </w:p>
        </w:tc>
        <w:tc>
          <w:tcPr>
            <w:tcW w:w="3118" w:type="dxa"/>
            <w:vAlign w:val="center"/>
          </w:tcPr>
          <w:p w14:paraId="1F5F30F7" w14:textId="6C6A4BA7" w:rsidR="0056657A" w:rsidRPr="00E41216" w:rsidRDefault="0056657A" w:rsidP="005665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AC6D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8</w:t>
            </w:r>
            <w:r w:rsidR="006964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454E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0-0.20)</w:t>
            </w:r>
          </w:p>
        </w:tc>
      </w:tr>
      <w:tr w:rsidR="0056657A" w:rsidRPr="00E41216" w14:paraId="1D8B63F9" w14:textId="77777777" w:rsidTr="00034C83">
        <w:trPr>
          <w:trHeight w:val="284"/>
        </w:trPr>
        <w:tc>
          <w:tcPr>
            <w:tcW w:w="3118" w:type="dxa"/>
            <w:vAlign w:val="center"/>
          </w:tcPr>
          <w:p w14:paraId="182FAEC3" w14:textId="77777777" w:rsidR="0056657A" w:rsidRDefault="0056657A" w:rsidP="0056657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b-NO"/>
              </w:rPr>
              <w:t>Periventricular zone</w:t>
            </w:r>
          </w:p>
        </w:tc>
        <w:tc>
          <w:tcPr>
            <w:tcW w:w="2944" w:type="dxa"/>
            <w:vAlign w:val="center"/>
          </w:tcPr>
          <w:p w14:paraId="78502622" w14:textId="5F1C7169" w:rsidR="0056657A" w:rsidRPr="00E41216" w:rsidRDefault="000D0162" w:rsidP="005665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01.17 (99.95-105.10)</w:t>
            </w:r>
          </w:p>
        </w:tc>
        <w:tc>
          <w:tcPr>
            <w:tcW w:w="3118" w:type="dxa"/>
            <w:vAlign w:val="center"/>
          </w:tcPr>
          <w:p w14:paraId="35D3E881" w14:textId="02B277C4" w:rsidR="0056657A" w:rsidRPr="00E41216" w:rsidRDefault="008A50F4" w:rsidP="005665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ot applicable</w:t>
            </w:r>
          </w:p>
        </w:tc>
      </w:tr>
    </w:tbl>
    <w:p w14:paraId="66633057" w14:textId="7BC69A26" w:rsidR="008A0F17" w:rsidRPr="002E7BF7" w:rsidRDefault="008A0F17" w:rsidP="008A0F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>Abbreviations: CTV: clinical target volume</w:t>
      </w:r>
      <w:r w:rsidRPr="002E7BF7"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 xml:space="preserve">; </w:t>
      </w:r>
      <w:r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 xml:space="preserve">GTV: gross </w:t>
      </w:r>
      <w:r w:rsidR="00217F5F"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>tumor</w:t>
      </w:r>
      <w:r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 xml:space="preserve"> volume. </w:t>
      </w:r>
      <w:r w:rsidRPr="002E7BF7"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 xml:space="preserve">Volumes </w:t>
      </w:r>
      <w:r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 xml:space="preserve">are </w:t>
      </w:r>
      <w:r w:rsidRPr="002E7BF7"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>given in cubic centimeters</w:t>
      </w:r>
      <w:r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  <w:t>. *Range is missing.</w:t>
      </w:r>
    </w:p>
    <w:p w14:paraId="24DCA9D7" w14:textId="77777777" w:rsidR="009C3257" w:rsidRPr="008A0F17" w:rsidRDefault="009C3257">
      <w:pPr>
        <w:rPr>
          <w:lang w:val="en-US"/>
        </w:rPr>
      </w:pPr>
    </w:p>
    <w:sectPr w:rsidR="009C3257" w:rsidRPr="008A0F17" w:rsidSect="008A0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94"/>
    <w:rsid w:val="00025884"/>
    <w:rsid w:val="00034C83"/>
    <w:rsid w:val="000D0162"/>
    <w:rsid w:val="00104F27"/>
    <w:rsid w:val="00165042"/>
    <w:rsid w:val="001A3D73"/>
    <w:rsid w:val="00217F5F"/>
    <w:rsid w:val="0026126E"/>
    <w:rsid w:val="0029591F"/>
    <w:rsid w:val="002F2A31"/>
    <w:rsid w:val="00323455"/>
    <w:rsid w:val="00394E61"/>
    <w:rsid w:val="003F7B48"/>
    <w:rsid w:val="00454E7F"/>
    <w:rsid w:val="004925E2"/>
    <w:rsid w:val="004A41DD"/>
    <w:rsid w:val="00530079"/>
    <w:rsid w:val="0056657A"/>
    <w:rsid w:val="005A6BE5"/>
    <w:rsid w:val="00641EC8"/>
    <w:rsid w:val="006964A1"/>
    <w:rsid w:val="006C12A7"/>
    <w:rsid w:val="006D7D90"/>
    <w:rsid w:val="006F66B6"/>
    <w:rsid w:val="007769CE"/>
    <w:rsid w:val="0079502D"/>
    <w:rsid w:val="007B6D0C"/>
    <w:rsid w:val="00834DC1"/>
    <w:rsid w:val="008A0F17"/>
    <w:rsid w:val="008A50F4"/>
    <w:rsid w:val="008C4C94"/>
    <w:rsid w:val="00927D29"/>
    <w:rsid w:val="00962B17"/>
    <w:rsid w:val="00987593"/>
    <w:rsid w:val="0098779F"/>
    <w:rsid w:val="00996FCA"/>
    <w:rsid w:val="009C3257"/>
    <w:rsid w:val="00A95921"/>
    <w:rsid w:val="00AF0554"/>
    <w:rsid w:val="00C665FC"/>
    <w:rsid w:val="00D5220D"/>
    <w:rsid w:val="00D65CF2"/>
    <w:rsid w:val="00D87A64"/>
    <w:rsid w:val="00E679CF"/>
    <w:rsid w:val="00E85D8B"/>
    <w:rsid w:val="00EC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36DAA"/>
  <w15:chartTrackingRefBased/>
  <w15:docId w15:val="{D6F785C1-697A-4A8D-AF31-DEB1B6EC8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C94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C4C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C4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C4C9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C4C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C4C9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C4C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C4C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C4C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C4C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C4C9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C4C9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C4C9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C4C94"/>
    <w:rPr>
      <w:rFonts w:eastAsiaTheme="majorEastAsia" w:cstheme="majorBidi"/>
      <w:i/>
      <w:iCs/>
      <w:color w:val="365F9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C4C94"/>
    <w:rPr>
      <w:rFonts w:eastAsiaTheme="majorEastAsia" w:cstheme="majorBidi"/>
      <w:color w:val="365F9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C4C9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C4C9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C4C9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C4C9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C4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C4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C4C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C4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C4C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C4C9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C4C9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C4C94"/>
    <w:rPr>
      <w:i/>
      <w:iCs/>
      <w:color w:val="365F9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C4C9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C4C94"/>
    <w:rPr>
      <w:i/>
      <w:iCs/>
      <w:color w:val="365F9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C4C94"/>
    <w:rPr>
      <w:b/>
      <w:bCs/>
      <w:smallCaps/>
      <w:color w:val="365F91" w:themeColor="accent1" w:themeShade="BF"/>
      <w:spacing w:val="5"/>
    </w:rPr>
  </w:style>
  <w:style w:type="table" w:styleId="Tabellrutenett">
    <w:name w:val="Table Grid"/>
    <w:basedOn w:val="Vanligtabell"/>
    <w:uiPriority w:val="59"/>
    <w:rsid w:val="008C4C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8A50F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A50F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A50F4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A50F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A50F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2</cp:revision>
  <dcterms:created xsi:type="dcterms:W3CDTF">2026-04-30T07:59:00Z</dcterms:created>
  <dcterms:modified xsi:type="dcterms:W3CDTF">2026-04-30T07:59:00Z</dcterms:modified>
</cp:coreProperties>
</file>